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B6670" w14:textId="77777777" w:rsidR="00A15768" w:rsidRDefault="00A15768">
      <w:pPr>
        <w:rPr>
          <w:rFonts w:ascii="Times New Roman" w:hAnsi="Times New Roman" w:cs="Times New Roman"/>
        </w:rPr>
      </w:pPr>
    </w:p>
    <w:p w14:paraId="1F4161BC" w14:textId="0A094C29" w:rsidR="00993BA5" w:rsidRPr="002E6732" w:rsidRDefault="001B4A50">
      <w:pPr>
        <w:rPr>
          <w:rFonts w:ascii="Times New Roman" w:hAnsi="Times New Roman" w:cs="Times New Roman"/>
        </w:rPr>
      </w:pPr>
      <w:r w:rsidRPr="002E6732">
        <w:rPr>
          <w:rFonts w:ascii="Times New Roman" w:hAnsi="Times New Roman" w:cs="Times New Roman"/>
        </w:rPr>
        <w:t>Appendix</w:t>
      </w:r>
      <w:r w:rsidR="00993BA5" w:rsidRPr="002E6732">
        <w:rPr>
          <w:rFonts w:ascii="Times New Roman" w:hAnsi="Times New Roman" w:cs="Times New Roman"/>
        </w:rPr>
        <w:t xml:space="preserve"> 3. </w:t>
      </w:r>
      <w:r w:rsidRPr="002E6732">
        <w:rPr>
          <w:rFonts w:ascii="Times New Roman" w:hAnsi="Times New Roman" w:cs="Times New Roman"/>
        </w:rPr>
        <w:t>Bias Assessment</w:t>
      </w:r>
    </w:p>
    <w:tbl>
      <w:tblPr>
        <w:tblW w:w="14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630"/>
        <w:gridCol w:w="630"/>
        <w:gridCol w:w="630"/>
        <w:gridCol w:w="630"/>
        <w:gridCol w:w="630"/>
        <w:gridCol w:w="733"/>
        <w:gridCol w:w="683"/>
        <w:gridCol w:w="683"/>
        <w:gridCol w:w="630"/>
        <w:gridCol w:w="630"/>
        <w:gridCol w:w="630"/>
        <w:gridCol w:w="630"/>
        <w:gridCol w:w="627"/>
        <w:gridCol w:w="579"/>
        <w:gridCol w:w="579"/>
        <w:gridCol w:w="579"/>
        <w:gridCol w:w="579"/>
        <w:gridCol w:w="579"/>
        <w:gridCol w:w="579"/>
        <w:gridCol w:w="683"/>
        <w:gridCol w:w="683"/>
      </w:tblGrid>
      <w:tr w:rsidR="00102EBC" w:rsidRPr="002E6732" w14:paraId="534A30D6" w14:textId="64695949" w:rsidTr="00102EBC">
        <w:trPr>
          <w:trHeight w:val="350"/>
        </w:trPr>
        <w:tc>
          <w:tcPr>
            <w:tcW w:w="14941" w:type="dxa"/>
            <w:gridSpan w:val="22"/>
            <w:shd w:val="clear" w:color="auto" w:fill="D9D9D9" w:themeFill="background1" w:themeFillShade="D9"/>
            <w:vAlign w:val="center"/>
            <w:hideMark/>
          </w:tcPr>
          <w:p w14:paraId="38932B33" w14:textId="57B1F3F9" w:rsidR="00102EBC" w:rsidRPr="002E6732" w:rsidRDefault="00102EBC" w:rsidP="001B4A5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Domain 1.</w:t>
            </w:r>
            <w:r w:rsidRPr="002E6732">
              <w:rPr>
                <w:rFonts w:ascii="Times New Roman" w:hAnsi="Times New Roman" w:cs="Times New Roman"/>
              </w:rPr>
              <w:t xml:space="preserve"> </w:t>
            </w:r>
            <w:r w:rsidRPr="002E6732">
              <w:rPr>
                <w:rFonts w:ascii="Times New Roman" w:hAnsi="Times New Roman" w:cs="Times New Roman"/>
                <w:b/>
                <w:bCs/>
              </w:rPr>
              <w:t>Randomization Process</w:t>
            </w:r>
          </w:p>
        </w:tc>
      </w:tr>
      <w:tr w:rsidR="00102EBC" w:rsidRPr="002E6732" w14:paraId="0CB9A0BD" w14:textId="00ED09AA" w:rsidTr="00102EBC">
        <w:trPr>
          <w:trHeight w:val="288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21CF403D" w14:textId="13403B94" w:rsidR="00102EBC" w:rsidRPr="002E6732" w:rsidRDefault="00102EBC" w:rsidP="008E1F9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Study Number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26E03A7B" w14:textId="223A45C1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03303DC1" w14:textId="3092BE4D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CBDCA03" w14:textId="089B6ADD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7FBB813" w14:textId="4D5F606C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ED1795C" w14:textId="5F02FBA7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14:paraId="65298AB2" w14:textId="107D2F81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05BACB6C" w14:textId="2D9428AD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6A1AB244" w14:textId="27E95342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D35D836" w14:textId="3D2BDFB9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35B44C9C" w14:textId="57328064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0EBD0F7" w14:textId="47746168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51BC7AD5" w14:textId="56C9ADE5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center"/>
            <w:hideMark/>
          </w:tcPr>
          <w:p w14:paraId="46C114D2" w14:textId="1220FF3D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  <w:hideMark/>
          </w:tcPr>
          <w:p w14:paraId="78489527" w14:textId="16EC80DC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4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  <w:hideMark/>
          </w:tcPr>
          <w:p w14:paraId="138EE358" w14:textId="0A182628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5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  <w:hideMark/>
          </w:tcPr>
          <w:p w14:paraId="6BB46947" w14:textId="5B7C82C7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  <w:hideMark/>
          </w:tcPr>
          <w:p w14:paraId="0337BF7C" w14:textId="52B1F99D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7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3943253D" w14:textId="10C1D667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8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5579711C" w14:textId="774AE323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9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14:paraId="0096801F" w14:textId="0EF8BEFD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209872D6" w14:textId="7866EE5D" w:rsidR="00102EBC" w:rsidRPr="002E6732" w:rsidRDefault="00102EBC" w:rsidP="008E1F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1</w:t>
            </w:r>
          </w:p>
        </w:tc>
      </w:tr>
      <w:tr w:rsidR="00102EBC" w:rsidRPr="002E6732" w14:paraId="526B961C" w14:textId="137A3870" w:rsidTr="00102EBC">
        <w:trPr>
          <w:trHeight w:val="288"/>
        </w:trPr>
        <w:tc>
          <w:tcPr>
            <w:tcW w:w="1705" w:type="dxa"/>
            <w:shd w:val="clear" w:color="auto" w:fill="F2F2F2" w:themeFill="background1" w:themeFillShade="F2"/>
            <w:vAlign w:val="center"/>
          </w:tcPr>
          <w:p w14:paraId="2E926AA7" w14:textId="637A44FA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1.1 Was the allocation sequence random?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</w:tcPr>
          <w:p w14:paraId="42124B81" w14:textId="64B526A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</w:tcPr>
          <w:p w14:paraId="52E77A1A" w14:textId="14999E5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</w:tcPr>
          <w:p w14:paraId="15441EB3" w14:textId="645CC4E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</w:tcPr>
          <w:p w14:paraId="715A780A" w14:textId="55FB96F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</w:tcPr>
          <w:p w14:paraId="36BC0E9F" w14:textId="2FDB0D3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</w:tcPr>
          <w:p w14:paraId="6789AE52" w14:textId="019608F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3" w:type="dxa"/>
            <w:shd w:val="clear" w:color="auto" w:fill="F2F2F2" w:themeFill="background1" w:themeFillShade="F2"/>
            <w:noWrap/>
            <w:vAlign w:val="center"/>
          </w:tcPr>
          <w:p w14:paraId="27F16159" w14:textId="7BE59AB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83" w:type="dxa"/>
            <w:shd w:val="clear" w:color="auto" w:fill="F2F2F2" w:themeFill="background1" w:themeFillShade="F2"/>
            <w:noWrap/>
            <w:vAlign w:val="center"/>
          </w:tcPr>
          <w:p w14:paraId="723059D6" w14:textId="326CE75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</w:tcPr>
          <w:p w14:paraId="43F36406" w14:textId="16F31F6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</w:tcPr>
          <w:p w14:paraId="6B5108A1" w14:textId="0808EB3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</w:tcPr>
          <w:p w14:paraId="1EC4E926" w14:textId="59338DC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</w:tcPr>
          <w:p w14:paraId="03311693" w14:textId="7C86615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</w:tcPr>
          <w:p w14:paraId="0D3BA89F" w14:textId="29D37A2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shd w:val="clear" w:color="auto" w:fill="F2F2F2" w:themeFill="background1" w:themeFillShade="F2"/>
            <w:noWrap/>
            <w:vAlign w:val="center"/>
          </w:tcPr>
          <w:p w14:paraId="44C09D7A" w14:textId="310279C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shd w:val="clear" w:color="auto" w:fill="F2F2F2" w:themeFill="background1" w:themeFillShade="F2"/>
            <w:noWrap/>
            <w:vAlign w:val="center"/>
          </w:tcPr>
          <w:p w14:paraId="2C662741" w14:textId="4707471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shd w:val="clear" w:color="auto" w:fill="F2F2F2" w:themeFill="background1" w:themeFillShade="F2"/>
            <w:noWrap/>
            <w:vAlign w:val="center"/>
          </w:tcPr>
          <w:p w14:paraId="65FCC047" w14:textId="7D3F689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shd w:val="clear" w:color="auto" w:fill="F2F2F2" w:themeFill="background1" w:themeFillShade="F2"/>
            <w:noWrap/>
            <w:vAlign w:val="center"/>
          </w:tcPr>
          <w:p w14:paraId="2C695190" w14:textId="049B5E6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shd w:val="clear" w:color="auto" w:fill="F2F2F2" w:themeFill="background1" w:themeFillShade="F2"/>
            <w:vAlign w:val="center"/>
          </w:tcPr>
          <w:p w14:paraId="5F6ADF1F" w14:textId="5780E26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shd w:val="clear" w:color="auto" w:fill="F2F2F2" w:themeFill="background1" w:themeFillShade="F2"/>
            <w:vAlign w:val="center"/>
          </w:tcPr>
          <w:p w14:paraId="21FE91FD" w14:textId="0679FBC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shd w:val="clear" w:color="auto" w:fill="F2F2F2" w:themeFill="background1" w:themeFillShade="F2"/>
            <w:vAlign w:val="center"/>
          </w:tcPr>
          <w:p w14:paraId="3E3355B3" w14:textId="10BCFF4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83" w:type="dxa"/>
            <w:shd w:val="clear" w:color="auto" w:fill="F2F2F2" w:themeFill="background1" w:themeFillShade="F2"/>
            <w:vAlign w:val="center"/>
          </w:tcPr>
          <w:p w14:paraId="52D3E49C" w14:textId="61D93B7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102EBC" w:rsidRPr="002E6732" w14:paraId="24B10E39" w14:textId="25F6148B" w:rsidTr="00102EBC">
        <w:trPr>
          <w:trHeight w:val="288"/>
        </w:trPr>
        <w:tc>
          <w:tcPr>
            <w:tcW w:w="1705" w:type="dxa"/>
            <w:vAlign w:val="center"/>
            <w:hideMark/>
          </w:tcPr>
          <w:p w14:paraId="769CADD2" w14:textId="6BF11858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630" w:type="dxa"/>
            <w:noWrap/>
            <w:vAlign w:val="center"/>
            <w:hideMark/>
          </w:tcPr>
          <w:p w14:paraId="73C5444D" w14:textId="23484BF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  <w:hideMark/>
          </w:tcPr>
          <w:p w14:paraId="71DA3747" w14:textId="6844805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  <w:hideMark/>
          </w:tcPr>
          <w:p w14:paraId="5B87A1FE" w14:textId="0A96AB8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  <w:hideMark/>
          </w:tcPr>
          <w:p w14:paraId="7D5E6935" w14:textId="54A7016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630" w:type="dxa"/>
            <w:noWrap/>
            <w:vAlign w:val="center"/>
            <w:hideMark/>
          </w:tcPr>
          <w:p w14:paraId="29F71196" w14:textId="729CAC7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33" w:type="dxa"/>
            <w:noWrap/>
            <w:vAlign w:val="center"/>
            <w:hideMark/>
          </w:tcPr>
          <w:p w14:paraId="066A80BC" w14:textId="5AFE0B4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683" w:type="dxa"/>
            <w:noWrap/>
            <w:vAlign w:val="center"/>
            <w:hideMark/>
          </w:tcPr>
          <w:p w14:paraId="3ED96C96" w14:textId="76641C9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83" w:type="dxa"/>
            <w:noWrap/>
            <w:vAlign w:val="center"/>
            <w:hideMark/>
          </w:tcPr>
          <w:p w14:paraId="36278A7D" w14:textId="5440F4D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</w:t>
            </w:r>
          </w:p>
        </w:tc>
        <w:tc>
          <w:tcPr>
            <w:tcW w:w="630" w:type="dxa"/>
            <w:noWrap/>
            <w:vAlign w:val="center"/>
            <w:hideMark/>
          </w:tcPr>
          <w:p w14:paraId="25F8A8A4" w14:textId="4D923E6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30" w:type="dxa"/>
            <w:noWrap/>
            <w:vAlign w:val="center"/>
            <w:hideMark/>
          </w:tcPr>
          <w:p w14:paraId="4F6A5D24" w14:textId="603B933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</w:t>
            </w:r>
          </w:p>
        </w:tc>
        <w:tc>
          <w:tcPr>
            <w:tcW w:w="630" w:type="dxa"/>
            <w:noWrap/>
            <w:vAlign w:val="center"/>
            <w:hideMark/>
          </w:tcPr>
          <w:p w14:paraId="3E840572" w14:textId="3B63684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30" w:type="dxa"/>
            <w:noWrap/>
            <w:vAlign w:val="center"/>
            <w:hideMark/>
          </w:tcPr>
          <w:p w14:paraId="69D1B84F" w14:textId="6FA4C5A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27" w:type="dxa"/>
            <w:noWrap/>
            <w:vAlign w:val="center"/>
            <w:hideMark/>
          </w:tcPr>
          <w:p w14:paraId="2D989CFF" w14:textId="4F64FD0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579" w:type="dxa"/>
            <w:noWrap/>
            <w:vAlign w:val="center"/>
            <w:hideMark/>
          </w:tcPr>
          <w:p w14:paraId="52CBA47F" w14:textId="09E0680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579" w:type="dxa"/>
            <w:noWrap/>
            <w:vAlign w:val="center"/>
            <w:hideMark/>
          </w:tcPr>
          <w:p w14:paraId="69728F60" w14:textId="5774A84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</w:t>
            </w:r>
          </w:p>
        </w:tc>
        <w:tc>
          <w:tcPr>
            <w:tcW w:w="579" w:type="dxa"/>
            <w:noWrap/>
            <w:vAlign w:val="center"/>
            <w:hideMark/>
          </w:tcPr>
          <w:p w14:paraId="6AF33DA6" w14:textId="6F5AB3B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579" w:type="dxa"/>
            <w:noWrap/>
            <w:vAlign w:val="center"/>
            <w:hideMark/>
          </w:tcPr>
          <w:p w14:paraId="1090F91A" w14:textId="1DD782E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vAlign w:val="center"/>
          </w:tcPr>
          <w:p w14:paraId="59625DB0" w14:textId="4406D4A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vAlign w:val="center"/>
          </w:tcPr>
          <w:p w14:paraId="0ACAA568" w14:textId="3168F0E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I</w:t>
            </w:r>
          </w:p>
        </w:tc>
        <w:tc>
          <w:tcPr>
            <w:tcW w:w="683" w:type="dxa"/>
            <w:vAlign w:val="center"/>
          </w:tcPr>
          <w:p w14:paraId="14EBCAF3" w14:textId="0FC6C25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83" w:type="dxa"/>
            <w:vAlign w:val="center"/>
          </w:tcPr>
          <w:p w14:paraId="6C7EEED0" w14:textId="0E6E90E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102EBC" w:rsidRPr="002E6732" w14:paraId="528C27EE" w14:textId="5C9C84FE" w:rsidTr="00102EBC">
        <w:trPr>
          <w:trHeight w:val="288"/>
        </w:trPr>
        <w:tc>
          <w:tcPr>
            <w:tcW w:w="1705" w:type="dxa"/>
            <w:shd w:val="clear" w:color="auto" w:fill="F2F2F2" w:themeFill="background1" w:themeFillShade="F2"/>
            <w:vAlign w:val="center"/>
            <w:hideMark/>
          </w:tcPr>
          <w:p w14:paraId="144D5EBD" w14:textId="7AC3D3DF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14:paraId="77382204" w14:textId="2A3AF37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14:paraId="3F7DFDD9" w14:textId="68B1961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14:paraId="5F803430" w14:textId="04C966B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14:paraId="545F04C8" w14:textId="7467D1D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14:paraId="5C474359" w14:textId="4DEAE0A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PY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14:paraId="34EF8D3E" w14:textId="28CD216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83" w:type="dxa"/>
            <w:shd w:val="clear" w:color="auto" w:fill="F2F2F2" w:themeFill="background1" w:themeFillShade="F2"/>
            <w:noWrap/>
            <w:vAlign w:val="center"/>
            <w:hideMark/>
          </w:tcPr>
          <w:p w14:paraId="650A4A2E" w14:textId="262EC3A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shd w:val="clear" w:color="auto" w:fill="F2F2F2" w:themeFill="background1" w:themeFillShade="F2"/>
            <w:noWrap/>
            <w:vAlign w:val="center"/>
            <w:hideMark/>
          </w:tcPr>
          <w:p w14:paraId="56CCAB90" w14:textId="61A3640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14:paraId="04DE9FE3" w14:textId="6187175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14:paraId="6BA88282" w14:textId="29CEAAB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14:paraId="3AA39429" w14:textId="1F40AC8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14:paraId="3077C821" w14:textId="0F26BA4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14:paraId="7E456EA7" w14:textId="571A480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shd w:val="clear" w:color="auto" w:fill="F2F2F2" w:themeFill="background1" w:themeFillShade="F2"/>
            <w:noWrap/>
            <w:vAlign w:val="center"/>
            <w:hideMark/>
          </w:tcPr>
          <w:p w14:paraId="48B3069C" w14:textId="58EAEFF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shd w:val="clear" w:color="auto" w:fill="F2F2F2" w:themeFill="background1" w:themeFillShade="F2"/>
            <w:noWrap/>
            <w:vAlign w:val="center"/>
            <w:hideMark/>
          </w:tcPr>
          <w:p w14:paraId="171177F3" w14:textId="2899193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shd w:val="clear" w:color="auto" w:fill="F2F2F2" w:themeFill="background1" w:themeFillShade="F2"/>
            <w:noWrap/>
            <w:vAlign w:val="center"/>
            <w:hideMark/>
          </w:tcPr>
          <w:p w14:paraId="143360A0" w14:textId="146915A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shd w:val="clear" w:color="auto" w:fill="F2F2F2" w:themeFill="background1" w:themeFillShade="F2"/>
            <w:noWrap/>
            <w:vAlign w:val="center"/>
            <w:hideMark/>
          </w:tcPr>
          <w:p w14:paraId="120E8836" w14:textId="64B45B4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shd w:val="clear" w:color="auto" w:fill="F2F2F2" w:themeFill="background1" w:themeFillShade="F2"/>
            <w:vAlign w:val="center"/>
          </w:tcPr>
          <w:p w14:paraId="7BD8518C" w14:textId="4F6D9FD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shd w:val="clear" w:color="auto" w:fill="F2F2F2" w:themeFill="background1" w:themeFillShade="F2"/>
            <w:vAlign w:val="center"/>
          </w:tcPr>
          <w:p w14:paraId="5525DE69" w14:textId="75CC060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shd w:val="clear" w:color="auto" w:fill="F2F2F2" w:themeFill="background1" w:themeFillShade="F2"/>
            <w:vAlign w:val="center"/>
          </w:tcPr>
          <w:p w14:paraId="0006F488" w14:textId="2F0F60B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shd w:val="clear" w:color="auto" w:fill="F2F2F2" w:themeFill="background1" w:themeFillShade="F2"/>
            <w:vAlign w:val="center"/>
          </w:tcPr>
          <w:p w14:paraId="7BA6DF9C" w14:textId="3B5BF51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102EBC" w:rsidRPr="002E6732" w14:paraId="64F191A1" w14:textId="4BDD4D9F" w:rsidTr="00102EBC">
        <w:trPr>
          <w:trHeight w:val="288"/>
        </w:trPr>
        <w:tc>
          <w:tcPr>
            <w:tcW w:w="1705" w:type="dxa"/>
            <w:vAlign w:val="center"/>
            <w:hideMark/>
          </w:tcPr>
          <w:p w14:paraId="0F8DC103" w14:textId="76952FFC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 xml:space="preserve">Risk-of-bias judgement </w:t>
            </w:r>
          </w:p>
        </w:tc>
        <w:tc>
          <w:tcPr>
            <w:tcW w:w="630" w:type="dxa"/>
            <w:noWrap/>
            <w:vAlign w:val="center"/>
            <w:hideMark/>
          </w:tcPr>
          <w:p w14:paraId="4C324CDB" w14:textId="5BC8E3C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  <w:hideMark/>
          </w:tcPr>
          <w:p w14:paraId="40BB5350" w14:textId="7E96019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  <w:hideMark/>
          </w:tcPr>
          <w:p w14:paraId="6D77F129" w14:textId="44D78AA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</w:p>
        </w:tc>
        <w:tc>
          <w:tcPr>
            <w:tcW w:w="630" w:type="dxa"/>
            <w:noWrap/>
            <w:vAlign w:val="center"/>
            <w:hideMark/>
          </w:tcPr>
          <w:p w14:paraId="2D6BAE94" w14:textId="1BF02E4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</w:p>
        </w:tc>
        <w:tc>
          <w:tcPr>
            <w:tcW w:w="630" w:type="dxa"/>
            <w:noWrap/>
            <w:vAlign w:val="center"/>
            <w:hideMark/>
          </w:tcPr>
          <w:p w14:paraId="171520D6" w14:textId="769C001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18"/>
                <w:szCs w:val="18"/>
              </w:rPr>
              <w:t>SC</w:t>
            </w:r>
          </w:p>
        </w:tc>
        <w:tc>
          <w:tcPr>
            <w:tcW w:w="733" w:type="dxa"/>
            <w:noWrap/>
            <w:vAlign w:val="center"/>
            <w:hideMark/>
          </w:tcPr>
          <w:p w14:paraId="209966A5" w14:textId="73DC9D5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18"/>
                <w:szCs w:val="18"/>
              </w:rPr>
              <w:t xml:space="preserve">SC </w:t>
            </w:r>
          </w:p>
        </w:tc>
        <w:tc>
          <w:tcPr>
            <w:tcW w:w="683" w:type="dxa"/>
            <w:noWrap/>
            <w:vAlign w:val="center"/>
            <w:hideMark/>
          </w:tcPr>
          <w:p w14:paraId="3803848F" w14:textId="04B34D0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noWrap/>
            <w:vAlign w:val="center"/>
            <w:hideMark/>
          </w:tcPr>
          <w:p w14:paraId="7A0139C3" w14:textId="37C2491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30" w:type="dxa"/>
            <w:noWrap/>
            <w:vAlign w:val="center"/>
            <w:hideMark/>
          </w:tcPr>
          <w:p w14:paraId="1C11E98D" w14:textId="0F4B945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  <w:hideMark/>
          </w:tcPr>
          <w:p w14:paraId="76397580" w14:textId="58768FB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30" w:type="dxa"/>
            <w:noWrap/>
            <w:vAlign w:val="center"/>
            <w:hideMark/>
          </w:tcPr>
          <w:p w14:paraId="155DA0F2" w14:textId="40B9817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30" w:type="dxa"/>
            <w:noWrap/>
            <w:vAlign w:val="center"/>
            <w:hideMark/>
          </w:tcPr>
          <w:p w14:paraId="43F417B1" w14:textId="00C3146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27" w:type="dxa"/>
            <w:noWrap/>
            <w:vAlign w:val="center"/>
            <w:hideMark/>
          </w:tcPr>
          <w:p w14:paraId="063DA87D" w14:textId="506684D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  <w:hideMark/>
          </w:tcPr>
          <w:p w14:paraId="067565F5" w14:textId="4864251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  <w:hideMark/>
          </w:tcPr>
          <w:p w14:paraId="60D5115D" w14:textId="27DE834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579" w:type="dxa"/>
            <w:noWrap/>
            <w:vAlign w:val="center"/>
            <w:hideMark/>
          </w:tcPr>
          <w:p w14:paraId="690800D0" w14:textId="64F4C93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  <w:hideMark/>
          </w:tcPr>
          <w:p w14:paraId="73141835" w14:textId="79410BC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5F70D507" w14:textId="5E47712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23B8CB34" w14:textId="676CFDF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83" w:type="dxa"/>
            <w:vAlign w:val="center"/>
          </w:tcPr>
          <w:p w14:paraId="12DCF6AE" w14:textId="3F9F552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vAlign w:val="center"/>
          </w:tcPr>
          <w:p w14:paraId="03F7A09C" w14:textId="51D5B43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102EBC" w:rsidRPr="002E6732" w14:paraId="76255D53" w14:textId="4DD93DF6" w:rsidTr="00102EBC">
        <w:trPr>
          <w:trHeight w:val="288"/>
        </w:trPr>
        <w:tc>
          <w:tcPr>
            <w:tcW w:w="14258" w:type="dxa"/>
            <w:gridSpan w:val="21"/>
            <w:shd w:val="clear" w:color="auto" w:fill="D9D9D9" w:themeFill="background1" w:themeFillShade="D9"/>
            <w:hideMark/>
          </w:tcPr>
          <w:p w14:paraId="34563A34" w14:textId="3581695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b/>
                <w:bCs/>
                <w:kern w:val="0"/>
              </w:rPr>
              <w:t>Domain 2. Risk of bias due to deviations from the intended interventions (effect of adhering to intervention)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222AF689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102EBC" w:rsidRPr="002E6732" w14:paraId="07D4F1E1" w14:textId="6540BC62" w:rsidTr="00102EBC">
        <w:trPr>
          <w:trHeight w:val="288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74399DC6" w14:textId="062A627A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Study Number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166A745" w14:textId="2310A62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3A2BE319" w14:textId="50C2289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0B4188A" w14:textId="439BF23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581E3388" w14:textId="50A7D4C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9ABDA9A" w14:textId="519B14A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14:paraId="70EDF286" w14:textId="45756C7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737E01CD" w14:textId="44CF0AD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441810E1" w14:textId="55DFAC6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A4C67DE" w14:textId="00E4C9A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039B194" w14:textId="6418B8E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05E2CE5" w14:textId="237B2AD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07ED1487" w14:textId="4727A8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center"/>
            <w:hideMark/>
          </w:tcPr>
          <w:p w14:paraId="2D392F86" w14:textId="5776AAB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  <w:hideMark/>
          </w:tcPr>
          <w:p w14:paraId="05E0EF2A" w14:textId="7E7FB48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4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  <w:hideMark/>
          </w:tcPr>
          <w:p w14:paraId="2143DCAD" w14:textId="043E540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5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  <w:hideMark/>
          </w:tcPr>
          <w:p w14:paraId="43759816" w14:textId="662B2D7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  <w:hideMark/>
          </w:tcPr>
          <w:p w14:paraId="11586986" w14:textId="217D328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7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285280B8" w14:textId="5B07891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8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07C0706F" w14:textId="4B23AF8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9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14:paraId="0483C3C7" w14:textId="33114B9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7F87FAE7" w14:textId="052A0F8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1</w:t>
            </w:r>
          </w:p>
        </w:tc>
      </w:tr>
      <w:tr w:rsidR="00102EBC" w:rsidRPr="002E6732" w14:paraId="0ADB820A" w14:textId="1EB16110" w:rsidTr="00102EBC">
        <w:trPr>
          <w:trHeight w:val="288"/>
        </w:trPr>
        <w:tc>
          <w:tcPr>
            <w:tcW w:w="1705" w:type="dxa"/>
          </w:tcPr>
          <w:p w14:paraId="37E67CD0" w14:textId="140D774F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. Were participants aware of their assigned intervention during the trial?</w:t>
            </w:r>
          </w:p>
        </w:tc>
        <w:tc>
          <w:tcPr>
            <w:tcW w:w="630" w:type="dxa"/>
            <w:noWrap/>
            <w:vAlign w:val="center"/>
          </w:tcPr>
          <w:p w14:paraId="204EFB73" w14:textId="63A6CCB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111133FC" w14:textId="110973F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5C040FC7" w14:textId="32B25D2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22DE3F34" w14:textId="7FACE1F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432B75AC" w14:textId="26655BB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33" w:type="dxa"/>
            <w:noWrap/>
            <w:vAlign w:val="center"/>
          </w:tcPr>
          <w:p w14:paraId="754E21C5" w14:textId="197BF13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3" w:type="dxa"/>
            <w:noWrap/>
            <w:vAlign w:val="center"/>
          </w:tcPr>
          <w:p w14:paraId="51727E0C" w14:textId="2A81DCD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83" w:type="dxa"/>
            <w:noWrap/>
            <w:vAlign w:val="center"/>
          </w:tcPr>
          <w:p w14:paraId="305A7963" w14:textId="76E0D5D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19EF9B71" w14:textId="6BE9EAA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182AF4AD" w14:textId="278061C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N</w:t>
            </w:r>
          </w:p>
        </w:tc>
        <w:tc>
          <w:tcPr>
            <w:tcW w:w="630" w:type="dxa"/>
            <w:noWrap/>
            <w:vAlign w:val="center"/>
          </w:tcPr>
          <w:p w14:paraId="42F95449" w14:textId="42E1A93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72233A46" w14:textId="6626765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dxa"/>
            <w:noWrap/>
            <w:vAlign w:val="center"/>
          </w:tcPr>
          <w:p w14:paraId="4C7F93C1" w14:textId="753D32D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579" w:type="dxa"/>
            <w:noWrap/>
            <w:vAlign w:val="center"/>
          </w:tcPr>
          <w:p w14:paraId="5554248F" w14:textId="73956C9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180B6CCD" w14:textId="73127D2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0959A8B4" w14:textId="7E42C7C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4FA9A5A8" w14:textId="1DA9AD4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3A44F493" w14:textId="3980F70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vAlign w:val="center"/>
          </w:tcPr>
          <w:p w14:paraId="02677D61" w14:textId="4ECB55D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N</w:t>
            </w:r>
          </w:p>
        </w:tc>
        <w:tc>
          <w:tcPr>
            <w:tcW w:w="683" w:type="dxa"/>
            <w:vAlign w:val="center"/>
          </w:tcPr>
          <w:p w14:paraId="57419AC6" w14:textId="525E18C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83" w:type="dxa"/>
            <w:vAlign w:val="center"/>
          </w:tcPr>
          <w:p w14:paraId="15E56115" w14:textId="4B7142F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</w:tr>
      <w:tr w:rsidR="00102EBC" w:rsidRPr="002E6732" w14:paraId="02113569" w14:textId="1BCA13EF" w:rsidTr="00102EBC">
        <w:trPr>
          <w:trHeight w:val="288"/>
        </w:trPr>
        <w:tc>
          <w:tcPr>
            <w:tcW w:w="1705" w:type="dxa"/>
          </w:tcPr>
          <w:p w14:paraId="1FD3B91D" w14:textId="162ED2E1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30" w:type="dxa"/>
            <w:noWrap/>
            <w:vAlign w:val="center"/>
          </w:tcPr>
          <w:p w14:paraId="1871449C" w14:textId="165C970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4C61DB8E" w14:textId="7919AD7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6130A9FB" w14:textId="6921BA7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22F5E265" w14:textId="4DFABB6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4DFAF8DC" w14:textId="26F407E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733" w:type="dxa"/>
            <w:noWrap/>
            <w:vAlign w:val="center"/>
          </w:tcPr>
          <w:p w14:paraId="3029E44B" w14:textId="7AE1010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3" w:type="dxa"/>
            <w:noWrap/>
            <w:vAlign w:val="center"/>
          </w:tcPr>
          <w:p w14:paraId="5227D8F4" w14:textId="78BDD8D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83" w:type="dxa"/>
            <w:noWrap/>
            <w:vAlign w:val="center"/>
          </w:tcPr>
          <w:p w14:paraId="5DBADBF6" w14:textId="7102AD6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6495459B" w14:textId="0DDB995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4D9C31F6" w14:textId="0332BE5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7C357E5C" w14:textId="2AD8EFC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2B3D8104" w14:textId="5F7263F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627" w:type="dxa"/>
            <w:noWrap/>
            <w:vAlign w:val="center"/>
          </w:tcPr>
          <w:p w14:paraId="718B3803" w14:textId="34AD7D6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579" w:type="dxa"/>
            <w:noWrap/>
            <w:vAlign w:val="center"/>
          </w:tcPr>
          <w:p w14:paraId="04F0C8D3" w14:textId="46730A3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2454F256" w14:textId="275948D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69E1A31C" w14:textId="62F60C0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103B4929" w14:textId="11692BD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4D725128" w14:textId="2391324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vAlign w:val="center"/>
          </w:tcPr>
          <w:p w14:paraId="35A04C44" w14:textId="67E8BE7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N</w:t>
            </w:r>
          </w:p>
        </w:tc>
        <w:tc>
          <w:tcPr>
            <w:tcW w:w="683" w:type="dxa"/>
            <w:vAlign w:val="center"/>
          </w:tcPr>
          <w:p w14:paraId="619A9349" w14:textId="4167016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83" w:type="dxa"/>
            <w:vAlign w:val="center"/>
          </w:tcPr>
          <w:p w14:paraId="326B7F3B" w14:textId="5323ECB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</w:tr>
      <w:tr w:rsidR="00102EBC" w:rsidRPr="002E6732" w14:paraId="2C449CD2" w14:textId="60FCD83E" w:rsidTr="00102EBC">
        <w:trPr>
          <w:trHeight w:val="288"/>
        </w:trPr>
        <w:tc>
          <w:tcPr>
            <w:tcW w:w="1705" w:type="dxa"/>
          </w:tcPr>
          <w:p w14:paraId="6B11051E" w14:textId="1D5CC94C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.3. [If applicable:] If </w:t>
            </w:r>
            <w:r w:rsidRPr="002E6732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Y/PY/NI to 2.1 or 2.2: Deviations that arose because of the trial context?</w:t>
            </w:r>
          </w:p>
        </w:tc>
        <w:tc>
          <w:tcPr>
            <w:tcW w:w="630" w:type="dxa"/>
            <w:noWrap/>
            <w:vAlign w:val="center"/>
          </w:tcPr>
          <w:p w14:paraId="06FE40D2" w14:textId="24F2A73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</w:t>
            </w:r>
          </w:p>
        </w:tc>
        <w:tc>
          <w:tcPr>
            <w:tcW w:w="630" w:type="dxa"/>
            <w:noWrap/>
            <w:vAlign w:val="center"/>
          </w:tcPr>
          <w:p w14:paraId="63097880" w14:textId="0C05D21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D60B9E3" w14:textId="565A299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2C82F2E" w14:textId="5BF9EF7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54C6B8F9" w14:textId="1E64031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3" w:type="dxa"/>
            <w:noWrap/>
            <w:vAlign w:val="center"/>
          </w:tcPr>
          <w:p w14:paraId="66B30A50" w14:textId="7DD6796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7D9F9871" w14:textId="2634377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6EA83124" w14:textId="0EC3693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572294A" w14:textId="3C961C2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7A6D56C" w14:textId="4CBC12C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66566C65" w14:textId="6E1A678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1C894891" w14:textId="3D98FAB0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noWrap/>
            <w:vAlign w:val="center"/>
          </w:tcPr>
          <w:p w14:paraId="59B1AF67" w14:textId="7EB151A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10A2DC43" w14:textId="465B861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52E8A1A6" w14:textId="125D3AE9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418E36B2" w14:textId="14377AE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07D518E5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1528AE95" w14:textId="14421E1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54BE561B" w14:textId="44E0EB7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24FA2AB1" w14:textId="27AD59F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5F00AC3F" w14:textId="243D8F5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102EBC" w:rsidRPr="002E6732" w14:paraId="09CD55D2" w14:textId="37DCD20A" w:rsidTr="00102EBC">
        <w:trPr>
          <w:trHeight w:val="288"/>
        </w:trPr>
        <w:tc>
          <w:tcPr>
            <w:tcW w:w="1705" w:type="dxa"/>
          </w:tcPr>
          <w:p w14:paraId="6D26EEE3" w14:textId="0BA32DFF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630" w:type="dxa"/>
            <w:noWrap/>
            <w:vAlign w:val="center"/>
          </w:tcPr>
          <w:p w14:paraId="09A77BA5" w14:textId="5DC0BF1F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793F221C" w14:textId="2B3E71BA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060C7CB8" w14:textId="7446EE89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28194BBA" w14:textId="4FCE5962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6D7AF0D7" w14:textId="57CC7D66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" w:type="dxa"/>
            <w:noWrap/>
            <w:vAlign w:val="center"/>
          </w:tcPr>
          <w:p w14:paraId="207652E1" w14:textId="2D86D37D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7656556E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6918590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661CCD0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79F2F4DC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78A8A244" w14:textId="288AC0F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7865FEC4" w14:textId="70C5C46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noWrap/>
            <w:vAlign w:val="center"/>
          </w:tcPr>
          <w:p w14:paraId="7BEB8CF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68C42B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DE73B1F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4AD3DE4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3D03A868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50606A5B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1DDD1754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45D4A51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2D72ABB7" w14:textId="35C9F4C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</w:tr>
      <w:tr w:rsidR="00102EBC" w:rsidRPr="002E6732" w14:paraId="1E4C5DE4" w14:textId="23325C68" w:rsidTr="00102EBC">
        <w:trPr>
          <w:trHeight w:val="288"/>
        </w:trPr>
        <w:tc>
          <w:tcPr>
            <w:tcW w:w="1705" w:type="dxa"/>
          </w:tcPr>
          <w:p w14:paraId="16295C0F" w14:textId="0E284AC2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630" w:type="dxa"/>
            <w:noWrap/>
            <w:vAlign w:val="center"/>
          </w:tcPr>
          <w:p w14:paraId="4BBD5F39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3AFAFB4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4985B585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29917F0B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4DC386A9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" w:type="dxa"/>
            <w:noWrap/>
            <w:vAlign w:val="center"/>
          </w:tcPr>
          <w:p w14:paraId="6111EE0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07E5DE03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1882CD8B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6D1406A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3450984D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12EF9539" w14:textId="1FC5150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0C3C579E" w14:textId="30D613D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noWrap/>
            <w:vAlign w:val="center"/>
          </w:tcPr>
          <w:p w14:paraId="01FA0CD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70CA34D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8592B0B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2FD50BCE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B32AA44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01BAB0AC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72187246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2EE4E5B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5E0FBBD9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2EBC" w:rsidRPr="002E6732" w14:paraId="4C2CFF29" w14:textId="1CA66B45" w:rsidTr="00102EBC">
        <w:trPr>
          <w:trHeight w:val="288"/>
        </w:trPr>
        <w:tc>
          <w:tcPr>
            <w:tcW w:w="1705" w:type="dxa"/>
          </w:tcPr>
          <w:p w14:paraId="6A6AD701" w14:textId="3AC8B404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. If N/PN/NI to 2.3, or Y/PY/NI to 2.4 or 2.5: Was an appropriate analysis used to estimate the effect of adhering to the intervention?</w:t>
            </w:r>
          </w:p>
        </w:tc>
        <w:tc>
          <w:tcPr>
            <w:tcW w:w="630" w:type="dxa"/>
            <w:noWrap/>
            <w:vAlign w:val="center"/>
          </w:tcPr>
          <w:p w14:paraId="1FC72CBD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370C0D4D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6467171D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61EEB31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1D584C8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" w:type="dxa"/>
            <w:noWrap/>
            <w:vAlign w:val="center"/>
          </w:tcPr>
          <w:p w14:paraId="5F7B7C4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1F5A9478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70FE84AD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6F34CCD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57A26463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0BF20A8D" w14:textId="3C95774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5F8B7BDE" w14:textId="6E0BD90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noWrap/>
            <w:vAlign w:val="center"/>
          </w:tcPr>
          <w:p w14:paraId="051BD9C8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87E70E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45BD0316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7F2C484B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60DE5543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4C79DA75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79BEA2A7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2172CCF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376DFE13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2EBC" w:rsidRPr="002E6732" w14:paraId="00644E5D" w14:textId="11B8E7BC" w:rsidTr="00102EBC">
        <w:trPr>
          <w:trHeight w:val="288"/>
        </w:trPr>
        <w:tc>
          <w:tcPr>
            <w:tcW w:w="1705" w:type="dxa"/>
          </w:tcPr>
          <w:p w14:paraId="06EF0864" w14:textId="1CC43004" w:rsidR="00102EBC" w:rsidRPr="002E6732" w:rsidRDefault="00102EBC" w:rsidP="00102E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Risk-of-bias judgement</w:t>
            </w:r>
          </w:p>
        </w:tc>
        <w:tc>
          <w:tcPr>
            <w:tcW w:w="630" w:type="dxa"/>
            <w:noWrap/>
            <w:vAlign w:val="center"/>
          </w:tcPr>
          <w:p w14:paraId="1B218633" w14:textId="7FD0855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7026178D" w14:textId="6895F41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00627FBA" w14:textId="404FB8F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5DCAADA7" w14:textId="052FABB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4374CA84" w14:textId="2B2F440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733" w:type="dxa"/>
            <w:noWrap/>
            <w:vAlign w:val="center"/>
          </w:tcPr>
          <w:p w14:paraId="728A12ED" w14:textId="0286795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83" w:type="dxa"/>
            <w:noWrap/>
            <w:vAlign w:val="center"/>
          </w:tcPr>
          <w:p w14:paraId="3604FA4C" w14:textId="58C6E1D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83" w:type="dxa"/>
            <w:noWrap/>
            <w:vAlign w:val="center"/>
          </w:tcPr>
          <w:p w14:paraId="7802F42C" w14:textId="76FFFAD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245E2F87" w14:textId="51EAAC0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4C52051D" w14:textId="4799BE3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019B16C9" w14:textId="1CD2737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35C5CA0D" w14:textId="50A5536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27" w:type="dxa"/>
            <w:noWrap/>
            <w:vAlign w:val="center"/>
          </w:tcPr>
          <w:p w14:paraId="7FE534EE" w14:textId="61B52B1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172C7C75" w14:textId="7B89C0C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20AF60DC" w14:textId="1D3998F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03238EEC" w14:textId="36B1D8C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062EB3A7" w14:textId="086185E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48AEBED3" w14:textId="7949E5E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72DB751D" w14:textId="6D6AD04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vAlign w:val="center"/>
          </w:tcPr>
          <w:p w14:paraId="6828CD99" w14:textId="7B6D605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vAlign w:val="center"/>
          </w:tcPr>
          <w:p w14:paraId="7D9EE00C" w14:textId="68B0A21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102EBC" w:rsidRPr="002E6732" w14:paraId="323FBABC" w14:textId="53063ADF" w:rsidTr="00102EBC">
        <w:trPr>
          <w:trHeight w:val="288"/>
        </w:trPr>
        <w:tc>
          <w:tcPr>
            <w:tcW w:w="14258" w:type="dxa"/>
            <w:gridSpan w:val="21"/>
            <w:shd w:val="clear" w:color="auto" w:fill="D9D9D9" w:themeFill="background1" w:themeFillShade="D9"/>
            <w:vAlign w:val="bottom"/>
          </w:tcPr>
          <w:p w14:paraId="1A470962" w14:textId="44176FF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Domain 3. Missing outcome data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310D696F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2EBC" w:rsidRPr="002E6732" w14:paraId="020A884A" w14:textId="6A929ACB" w:rsidTr="00102EBC">
        <w:trPr>
          <w:trHeight w:val="288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016EC534" w14:textId="2EF2778A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Study Number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190076D" w14:textId="26E0C59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5D79A887" w14:textId="1809379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F4336C6" w14:textId="34A6F18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7098FF20" w14:textId="038D899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38806D7B" w14:textId="67E31CE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14:paraId="31F4CF17" w14:textId="0ED8774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17B9832B" w14:textId="2163A7F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42E9CBFB" w14:textId="072FA72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E434157" w14:textId="4A2BE5F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52E6254" w14:textId="112154E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2F7EDB14" w14:textId="46C2C92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30A74856" w14:textId="39ACCA7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center"/>
          </w:tcPr>
          <w:p w14:paraId="1C8EDC51" w14:textId="34DF3DF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2FA6D76F" w14:textId="735A3D8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4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2EA38628" w14:textId="67F7080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5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525E7549" w14:textId="0AFB15C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0CC659AC" w14:textId="5D7E95E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7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306AE165" w14:textId="5C4ABF3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8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0F55A53A" w14:textId="3A96DFE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9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14:paraId="63B06B20" w14:textId="49184D8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154944ED" w14:textId="4D5152D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1</w:t>
            </w:r>
          </w:p>
        </w:tc>
      </w:tr>
      <w:tr w:rsidR="00102EBC" w:rsidRPr="002E6732" w14:paraId="457FCDA8" w14:textId="36E5F025" w:rsidTr="00102EBC">
        <w:trPr>
          <w:trHeight w:val="288"/>
        </w:trPr>
        <w:tc>
          <w:tcPr>
            <w:tcW w:w="1705" w:type="dxa"/>
          </w:tcPr>
          <w:p w14:paraId="4851BD0E" w14:textId="489D9C7C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630" w:type="dxa"/>
            <w:noWrap/>
            <w:vAlign w:val="center"/>
          </w:tcPr>
          <w:p w14:paraId="02CEA79E" w14:textId="61891EB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4D011098" w14:textId="646BE18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3CE679E7" w14:textId="19B8588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70DF65DC" w14:textId="5029146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553AC0C" w14:textId="52FF7ED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3" w:type="dxa"/>
            <w:noWrap/>
            <w:vAlign w:val="center"/>
          </w:tcPr>
          <w:p w14:paraId="35FC1D67" w14:textId="2EB1E16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3" w:type="dxa"/>
            <w:noWrap/>
            <w:vAlign w:val="center"/>
          </w:tcPr>
          <w:p w14:paraId="2400D87A" w14:textId="60D3AA7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83" w:type="dxa"/>
            <w:noWrap/>
            <w:vAlign w:val="center"/>
          </w:tcPr>
          <w:p w14:paraId="4F7D94EA" w14:textId="722EB8E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1FC6B19F" w14:textId="6FBEAD1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2498E7B9" w14:textId="3A30E9B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18FE5836" w14:textId="7920604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708AC557" w14:textId="6A1AE21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27" w:type="dxa"/>
            <w:noWrap/>
            <w:vAlign w:val="center"/>
          </w:tcPr>
          <w:p w14:paraId="16C17D83" w14:textId="02C4B69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s-MX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17F8DB71" w14:textId="6D04FD8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41073127" w14:textId="3D751A2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4BF57A5C" w14:textId="04CE87D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2364096B" w14:textId="76C8B7A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vAlign w:val="center"/>
          </w:tcPr>
          <w:p w14:paraId="4FCA1A39" w14:textId="2EE5D8C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vAlign w:val="center"/>
          </w:tcPr>
          <w:p w14:paraId="175CDA12" w14:textId="028063B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83" w:type="dxa"/>
            <w:vAlign w:val="center"/>
          </w:tcPr>
          <w:p w14:paraId="6026A474" w14:textId="449A23B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83" w:type="dxa"/>
            <w:vAlign w:val="center"/>
          </w:tcPr>
          <w:p w14:paraId="2E3A9030" w14:textId="131931F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102EBC" w:rsidRPr="002E6732" w14:paraId="74F829D3" w14:textId="17BA45A0" w:rsidTr="00102EBC">
        <w:trPr>
          <w:trHeight w:val="288"/>
        </w:trPr>
        <w:tc>
          <w:tcPr>
            <w:tcW w:w="1705" w:type="dxa"/>
          </w:tcPr>
          <w:p w14:paraId="3633E032" w14:textId="72CFC1D3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 xml:space="preserve">3.2 If N/PN/NI to 3.1: Is there evidence that the </w:t>
            </w:r>
            <w:r w:rsidRPr="002E6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ult was not biased by missing outcome data?</w:t>
            </w:r>
          </w:p>
        </w:tc>
        <w:tc>
          <w:tcPr>
            <w:tcW w:w="630" w:type="dxa"/>
            <w:noWrap/>
            <w:vAlign w:val="center"/>
          </w:tcPr>
          <w:p w14:paraId="7F2C9E60" w14:textId="0C670A9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630" w:type="dxa"/>
            <w:noWrap/>
            <w:vAlign w:val="center"/>
          </w:tcPr>
          <w:p w14:paraId="6DC4BC43" w14:textId="680D0FA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2F774C0E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0EAD765A" w14:textId="581D5AB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630" w:type="dxa"/>
            <w:noWrap/>
            <w:vAlign w:val="center"/>
          </w:tcPr>
          <w:p w14:paraId="2FA2163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" w:type="dxa"/>
            <w:noWrap/>
            <w:vAlign w:val="center"/>
          </w:tcPr>
          <w:p w14:paraId="783A11D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66CA6BB8" w14:textId="358FB05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7E936827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780F9919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09715AE2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5CB83AE2" w14:textId="5CC3A57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22B7E571" w14:textId="4F9D333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noWrap/>
            <w:vAlign w:val="center"/>
          </w:tcPr>
          <w:p w14:paraId="03E9E4C4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3EF9D5F8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1926FB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39D4E3E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3736CFC8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4CCE0977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174E03F5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26FA8CCC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600DC9D7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2EBC" w:rsidRPr="002E6732" w14:paraId="718FC3F5" w14:textId="0C051839" w:rsidTr="00102EBC">
        <w:trPr>
          <w:trHeight w:val="288"/>
        </w:trPr>
        <w:tc>
          <w:tcPr>
            <w:tcW w:w="1705" w:type="dxa"/>
          </w:tcPr>
          <w:p w14:paraId="16046B94" w14:textId="274BBC75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630" w:type="dxa"/>
            <w:noWrap/>
            <w:vAlign w:val="center"/>
          </w:tcPr>
          <w:p w14:paraId="429FC244" w14:textId="792F214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05EC78B5" w14:textId="201BD2F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5BDF6E9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25A2E24A" w14:textId="66784C0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</w:t>
            </w:r>
          </w:p>
        </w:tc>
        <w:tc>
          <w:tcPr>
            <w:tcW w:w="630" w:type="dxa"/>
            <w:noWrap/>
            <w:vAlign w:val="center"/>
          </w:tcPr>
          <w:p w14:paraId="74CFEA46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" w:type="dxa"/>
            <w:noWrap/>
            <w:vAlign w:val="center"/>
          </w:tcPr>
          <w:p w14:paraId="675B84E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3D05728C" w14:textId="646CEDB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1508314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7657A1D8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1AE8E3FE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737F38F3" w14:textId="56C3642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72B8AC86" w14:textId="20E7483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noWrap/>
            <w:vAlign w:val="center"/>
          </w:tcPr>
          <w:p w14:paraId="31BF8066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AAD9C4D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152083F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3131D4D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5F57C03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4476662F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0D3AEF3F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28F8F305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3A7EF163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2EBC" w:rsidRPr="002E6732" w14:paraId="4F941824" w14:textId="32FF4306" w:rsidTr="00102EBC">
        <w:trPr>
          <w:trHeight w:val="288"/>
        </w:trPr>
        <w:tc>
          <w:tcPr>
            <w:tcW w:w="1705" w:type="dxa"/>
          </w:tcPr>
          <w:p w14:paraId="53886952" w14:textId="1F899146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630" w:type="dxa"/>
            <w:noWrap/>
            <w:vAlign w:val="center"/>
          </w:tcPr>
          <w:p w14:paraId="333D4555" w14:textId="300998A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50999FDA" w14:textId="7B3174D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noWrap/>
            <w:vAlign w:val="center"/>
          </w:tcPr>
          <w:p w14:paraId="30963D19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0EB2A5D4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76905CE7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" w:type="dxa"/>
            <w:noWrap/>
            <w:vAlign w:val="center"/>
          </w:tcPr>
          <w:p w14:paraId="1B48EE2D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57E5E952" w14:textId="41E980B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2A34D8BD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486B9E5B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63A6DEC6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13BD4A58" w14:textId="4917604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5FD9C179" w14:textId="63C9A04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noWrap/>
            <w:vAlign w:val="center"/>
          </w:tcPr>
          <w:p w14:paraId="3FE01EF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40FD12E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3DD88C15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3782C836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2F479D8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6972283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5B7CC0D5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5BFE8DD5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05BB11C7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2EBC" w:rsidRPr="002E6732" w14:paraId="4655A9D1" w14:textId="74A5B58A" w:rsidTr="00102EBC">
        <w:trPr>
          <w:trHeight w:val="288"/>
        </w:trPr>
        <w:tc>
          <w:tcPr>
            <w:tcW w:w="1705" w:type="dxa"/>
          </w:tcPr>
          <w:p w14:paraId="7E89EE78" w14:textId="7B96E9D1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Risk-of-bias judgement</w:t>
            </w:r>
          </w:p>
        </w:tc>
        <w:tc>
          <w:tcPr>
            <w:tcW w:w="630" w:type="dxa"/>
            <w:noWrap/>
            <w:vAlign w:val="center"/>
          </w:tcPr>
          <w:p w14:paraId="0C8E64D6" w14:textId="593DBF1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4DBF274E" w14:textId="6BBE779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3953B2B4" w14:textId="3F8F45B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5AFB7549" w14:textId="3409FC6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7BCF5FD0" w14:textId="64612A4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733" w:type="dxa"/>
            <w:noWrap/>
            <w:vAlign w:val="center"/>
          </w:tcPr>
          <w:p w14:paraId="5D9B96C9" w14:textId="7B9D16C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83" w:type="dxa"/>
            <w:noWrap/>
            <w:vAlign w:val="center"/>
          </w:tcPr>
          <w:p w14:paraId="34F49056" w14:textId="2D25665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83" w:type="dxa"/>
            <w:noWrap/>
            <w:vAlign w:val="center"/>
          </w:tcPr>
          <w:p w14:paraId="2551FBA0" w14:textId="76507FA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552EEE6F" w14:textId="6DB8CAA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047DF2D7" w14:textId="78F0042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6ED9E5C3" w14:textId="78D7CF0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38506ADE" w14:textId="4FABF16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27" w:type="dxa"/>
            <w:noWrap/>
            <w:vAlign w:val="center"/>
          </w:tcPr>
          <w:p w14:paraId="00209866" w14:textId="576B78D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7D833B0C" w14:textId="18AFE2B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2E7D2BD4" w14:textId="4E054F0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13073E9B" w14:textId="64FD73B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17F98AF1" w14:textId="3E4F498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5B53EFBA" w14:textId="7A57505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3E20AAE8" w14:textId="40C8079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vAlign w:val="center"/>
          </w:tcPr>
          <w:p w14:paraId="0649552F" w14:textId="38C8837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vAlign w:val="center"/>
          </w:tcPr>
          <w:p w14:paraId="14325C75" w14:textId="489FC55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102EBC" w:rsidRPr="002E6732" w14:paraId="1521A7D9" w14:textId="6B11A894" w:rsidTr="00102EBC">
        <w:trPr>
          <w:trHeight w:val="288"/>
        </w:trPr>
        <w:tc>
          <w:tcPr>
            <w:tcW w:w="14258" w:type="dxa"/>
            <w:gridSpan w:val="21"/>
            <w:shd w:val="clear" w:color="auto" w:fill="D9D9D9" w:themeFill="background1" w:themeFillShade="D9"/>
            <w:vAlign w:val="bottom"/>
          </w:tcPr>
          <w:p w14:paraId="76C24017" w14:textId="0537555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Domain 4.</w:t>
            </w:r>
            <w:r w:rsidRPr="002E6732">
              <w:rPr>
                <w:rFonts w:ascii="Times New Roman" w:hAnsi="Times New Roman" w:cs="Times New Roman"/>
              </w:rPr>
              <w:t xml:space="preserve"> </w:t>
            </w:r>
            <w:r w:rsidRPr="002E6732">
              <w:rPr>
                <w:rFonts w:ascii="Times New Roman" w:hAnsi="Times New Roman" w:cs="Times New Roman"/>
                <w:b/>
                <w:bCs/>
              </w:rPr>
              <w:t>Risk of bias in measurement of the outcome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1F7D18D3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2EBC" w:rsidRPr="002E6732" w14:paraId="44D20D2E" w14:textId="1D2E0F3A" w:rsidTr="00102EBC">
        <w:trPr>
          <w:trHeight w:val="288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43A3C974" w14:textId="63AA2EFA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Study Number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7D7440C0" w14:textId="12D9149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FE50F3E" w14:textId="2CF8120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186A35A" w14:textId="43D7F48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53587D6" w14:textId="4ECCA70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51A91C45" w14:textId="1C31668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14:paraId="5FAE62C0" w14:textId="2E381E5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400F37DE" w14:textId="39F0D7C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22DF0A81" w14:textId="6791F36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1A2BBF2" w14:textId="6532E27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3B111EE3" w14:textId="6C28118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ADABA7E" w14:textId="5836523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543126F3" w14:textId="36FE16D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center"/>
          </w:tcPr>
          <w:p w14:paraId="7CB01470" w14:textId="4CBE719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0A0CF691" w14:textId="4119B9D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4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2E5BBF1E" w14:textId="12FBB8E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5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10BF9C59" w14:textId="5DF19EE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21DDA986" w14:textId="19690E9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7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4FBD2D14" w14:textId="6E6132B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8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27774956" w14:textId="21E4308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9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14:paraId="26451F64" w14:textId="4A25DFB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0B0ADCDF" w14:textId="42E5507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1</w:t>
            </w:r>
          </w:p>
        </w:tc>
      </w:tr>
      <w:tr w:rsidR="00102EBC" w:rsidRPr="002E6732" w14:paraId="0E74F9CF" w14:textId="3AC7FE5A" w:rsidTr="00102EBC">
        <w:trPr>
          <w:trHeight w:val="288"/>
        </w:trPr>
        <w:tc>
          <w:tcPr>
            <w:tcW w:w="1705" w:type="dxa"/>
          </w:tcPr>
          <w:p w14:paraId="088A1668" w14:textId="2F4EB16C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630" w:type="dxa"/>
            <w:noWrap/>
            <w:vAlign w:val="center"/>
          </w:tcPr>
          <w:p w14:paraId="348A4503" w14:textId="2CB4F95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37864487" w14:textId="35CE383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34FFD0FA" w14:textId="093D213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5500C9CE" w14:textId="68EC4B6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1A4ACC83" w14:textId="4C154EA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3" w:type="dxa"/>
            <w:noWrap/>
            <w:vAlign w:val="center"/>
          </w:tcPr>
          <w:p w14:paraId="42948DEA" w14:textId="6876A11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5815190E" w14:textId="4E45E35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3C6F2021" w14:textId="09306A8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E305700" w14:textId="6BED0A6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6F8659A3" w14:textId="21B498D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1029BCBA" w14:textId="6ECF643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2C39DE73" w14:textId="00FE92A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dxa"/>
            <w:noWrap/>
            <w:vAlign w:val="center"/>
          </w:tcPr>
          <w:p w14:paraId="4317A211" w14:textId="3BFD079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7CB13A2B" w14:textId="7518832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36117537" w14:textId="486CF09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56CA808B" w14:textId="1657E21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31B22BDD" w14:textId="4489A6D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1B498F2F" w14:textId="6FD30E3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7006C601" w14:textId="0ED5ABC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4EE6FC97" w14:textId="35857AA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25758409" w14:textId="52A7807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102EBC" w:rsidRPr="002E6732" w14:paraId="5875E9A4" w14:textId="28570FBC" w:rsidTr="00102EBC">
        <w:trPr>
          <w:trHeight w:val="288"/>
        </w:trPr>
        <w:tc>
          <w:tcPr>
            <w:tcW w:w="1705" w:type="dxa"/>
          </w:tcPr>
          <w:p w14:paraId="32FC4ACC" w14:textId="78F93866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630" w:type="dxa"/>
            <w:noWrap/>
            <w:vAlign w:val="center"/>
          </w:tcPr>
          <w:p w14:paraId="13CE536C" w14:textId="2A0F2CC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6D630B82" w14:textId="233588F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BBD59B0" w14:textId="57D427D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A26784B" w14:textId="0108970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30E1E0C4" w14:textId="4197BFE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3" w:type="dxa"/>
            <w:noWrap/>
            <w:vAlign w:val="center"/>
          </w:tcPr>
          <w:p w14:paraId="64787B12" w14:textId="75AA46F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7D164065" w14:textId="6A2EE55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59B1613E" w14:textId="2173FA0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4EC7FCA" w14:textId="73CE07F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FEF09F2" w14:textId="362BA99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105D9781" w14:textId="49BD1D9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189FCD0" w14:textId="7725B47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dxa"/>
            <w:noWrap/>
            <w:vAlign w:val="center"/>
          </w:tcPr>
          <w:p w14:paraId="55B4A64E" w14:textId="30B6446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0E5CEA29" w14:textId="2E2EF73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1D8FE8FC" w14:textId="7053D58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N</w:t>
            </w:r>
          </w:p>
        </w:tc>
        <w:tc>
          <w:tcPr>
            <w:tcW w:w="579" w:type="dxa"/>
            <w:noWrap/>
            <w:vAlign w:val="center"/>
          </w:tcPr>
          <w:p w14:paraId="34E9C6F7" w14:textId="0ACD715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0782CD26" w14:textId="2D3AE56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4004CEFF" w14:textId="02B10D4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1385DC37" w14:textId="54D81FD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115DD9B7" w14:textId="5CBE246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2F035732" w14:textId="7EF7C39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102EBC" w:rsidRPr="002E6732" w14:paraId="26C2C105" w14:textId="2E34DFF9" w:rsidTr="00102EBC">
        <w:trPr>
          <w:trHeight w:val="288"/>
        </w:trPr>
        <w:tc>
          <w:tcPr>
            <w:tcW w:w="1705" w:type="dxa"/>
          </w:tcPr>
          <w:p w14:paraId="50452C0B" w14:textId="0BF59BCA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4.3 If N/PN/NI to 4.1 and 4.2: Were outcome assessors aware of the intervention received by study participants?</w:t>
            </w:r>
          </w:p>
        </w:tc>
        <w:tc>
          <w:tcPr>
            <w:tcW w:w="630" w:type="dxa"/>
            <w:noWrap/>
            <w:vAlign w:val="center"/>
          </w:tcPr>
          <w:p w14:paraId="08B789B3" w14:textId="2070E6D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042A5A7E" w14:textId="26559F9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67DE4BAB" w14:textId="3DD89F5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5609CC4A" w14:textId="3A651ED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50EF25AC" w14:textId="545C5F2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3" w:type="dxa"/>
            <w:noWrap/>
            <w:vAlign w:val="center"/>
          </w:tcPr>
          <w:p w14:paraId="01851BD1" w14:textId="04DCA40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6A88DCB7" w14:textId="2420C33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83" w:type="dxa"/>
            <w:noWrap/>
            <w:vAlign w:val="center"/>
          </w:tcPr>
          <w:p w14:paraId="1F8856BD" w14:textId="794B22A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4C745212" w14:textId="4215A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257D6C56" w14:textId="0496EE2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57B1D304" w14:textId="7C88844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5BF92DFF" w14:textId="1C46A1C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dxa"/>
            <w:noWrap/>
            <w:vAlign w:val="center"/>
          </w:tcPr>
          <w:p w14:paraId="01667EE9" w14:textId="1505C8C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579" w:type="dxa"/>
            <w:noWrap/>
            <w:vAlign w:val="center"/>
          </w:tcPr>
          <w:p w14:paraId="541F5A01" w14:textId="45AC76D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579" w:type="dxa"/>
            <w:noWrap/>
            <w:vAlign w:val="center"/>
          </w:tcPr>
          <w:p w14:paraId="51CCBC65" w14:textId="78A2623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N</w:t>
            </w:r>
          </w:p>
        </w:tc>
        <w:tc>
          <w:tcPr>
            <w:tcW w:w="579" w:type="dxa"/>
            <w:noWrap/>
            <w:vAlign w:val="center"/>
          </w:tcPr>
          <w:p w14:paraId="36644070" w14:textId="554A102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579" w:type="dxa"/>
            <w:noWrap/>
            <w:vAlign w:val="center"/>
          </w:tcPr>
          <w:p w14:paraId="3F08E90C" w14:textId="477F395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53E13B76" w14:textId="1B23050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579" w:type="dxa"/>
            <w:vAlign w:val="center"/>
          </w:tcPr>
          <w:p w14:paraId="02B3105D" w14:textId="7F71CB7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83" w:type="dxa"/>
            <w:vAlign w:val="center"/>
          </w:tcPr>
          <w:p w14:paraId="2A8761E1" w14:textId="0586E91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83" w:type="dxa"/>
            <w:vAlign w:val="center"/>
          </w:tcPr>
          <w:p w14:paraId="3D811FE2" w14:textId="1E2CAA4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</w:tr>
      <w:tr w:rsidR="00102EBC" w:rsidRPr="002E6732" w14:paraId="2FCBDDB3" w14:textId="1DB1056F" w:rsidTr="00102EBC">
        <w:trPr>
          <w:trHeight w:val="288"/>
        </w:trPr>
        <w:tc>
          <w:tcPr>
            <w:tcW w:w="1705" w:type="dxa"/>
          </w:tcPr>
          <w:p w14:paraId="30F3A43E" w14:textId="68665C3D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630" w:type="dxa"/>
            <w:noWrap/>
            <w:vAlign w:val="center"/>
          </w:tcPr>
          <w:p w14:paraId="0DF0B84A" w14:textId="1A997CD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66DAB996" w14:textId="0D56560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00E8D00" w14:textId="442F77A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9442D36" w14:textId="6C0D259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7876654" w14:textId="4F68045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3" w:type="dxa"/>
            <w:noWrap/>
            <w:vAlign w:val="center"/>
          </w:tcPr>
          <w:p w14:paraId="306D8C25" w14:textId="5704053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75A622EE" w14:textId="17EE374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01970D36" w14:textId="2FE0706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1AE270C4" w14:textId="53C6546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C0CBFC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10254F6E" w14:textId="5CB94C5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264F805" w14:textId="6969D46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noWrap/>
            <w:vAlign w:val="center"/>
          </w:tcPr>
          <w:p w14:paraId="768B8F1C" w14:textId="19F42C7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62FE2753" w14:textId="0457444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4B377930" w14:textId="089E9C9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2A30FEB4" w14:textId="155A46D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34A8182F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2FB47FEB" w14:textId="2985467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3A9C20BB" w14:textId="4B97BED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12A06EEB" w14:textId="23AA071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2B2A2F1E" w14:textId="0372A4C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102EBC" w:rsidRPr="002E6732" w14:paraId="024B7672" w14:textId="0C5E69CB" w:rsidTr="00102EBC">
        <w:trPr>
          <w:trHeight w:val="288"/>
        </w:trPr>
        <w:tc>
          <w:tcPr>
            <w:tcW w:w="1705" w:type="dxa"/>
          </w:tcPr>
          <w:p w14:paraId="7AA30E3B" w14:textId="39ED716B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5 If Y/PY/NI to 4.4: Is it likely that assessment of the outcome was influenced by knowledge of intervention received?</w:t>
            </w:r>
          </w:p>
        </w:tc>
        <w:tc>
          <w:tcPr>
            <w:tcW w:w="630" w:type="dxa"/>
            <w:noWrap/>
            <w:vAlign w:val="center"/>
          </w:tcPr>
          <w:p w14:paraId="5C65F906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4F0F444E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17BC381C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2AC1407F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52D4161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3" w:type="dxa"/>
            <w:noWrap/>
            <w:vAlign w:val="center"/>
          </w:tcPr>
          <w:p w14:paraId="2D5F3A0E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3943078C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noWrap/>
            <w:vAlign w:val="center"/>
          </w:tcPr>
          <w:p w14:paraId="5B85653E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2789DE22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6F1B7353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0B24211B" w14:textId="3189A24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30" w:type="dxa"/>
            <w:noWrap/>
            <w:vAlign w:val="center"/>
          </w:tcPr>
          <w:p w14:paraId="0416B64B" w14:textId="1C068C9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7" w:type="dxa"/>
            <w:noWrap/>
            <w:vAlign w:val="center"/>
          </w:tcPr>
          <w:p w14:paraId="765C1889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46262FF0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4209E0E1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1004F7A6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noWrap/>
            <w:vAlign w:val="center"/>
          </w:tcPr>
          <w:p w14:paraId="299D61F7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15C3FF39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dxa"/>
            <w:vAlign w:val="center"/>
          </w:tcPr>
          <w:p w14:paraId="1B22F3EB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26F4396B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3" w:type="dxa"/>
            <w:vAlign w:val="center"/>
          </w:tcPr>
          <w:p w14:paraId="1D0D46B2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02EBC" w:rsidRPr="002E6732" w14:paraId="330A2300" w14:textId="215DEC1D" w:rsidTr="00102EBC">
        <w:trPr>
          <w:trHeight w:val="288"/>
        </w:trPr>
        <w:tc>
          <w:tcPr>
            <w:tcW w:w="1705" w:type="dxa"/>
          </w:tcPr>
          <w:p w14:paraId="40A798D3" w14:textId="6524E6DE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Risk-of-bias judgement</w:t>
            </w:r>
          </w:p>
        </w:tc>
        <w:tc>
          <w:tcPr>
            <w:tcW w:w="630" w:type="dxa"/>
            <w:noWrap/>
            <w:vAlign w:val="center"/>
          </w:tcPr>
          <w:p w14:paraId="789EBAAE" w14:textId="48A1DFD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7C6C91DB" w14:textId="41B5948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6C246715" w14:textId="05363EF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4B937974" w14:textId="68CCB4B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73A73579" w14:textId="103E712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733" w:type="dxa"/>
            <w:noWrap/>
            <w:vAlign w:val="center"/>
          </w:tcPr>
          <w:p w14:paraId="70BB5718" w14:textId="4688C63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83" w:type="dxa"/>
            <w:noWrap/>
            <w:vAlign w:val="center"/>
          </w:tcPr>
          <w:p w14:paraId="5E092289" w14:textId="1D9E160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83" w:type="dxa"/>
            <w:noWrap/>
            <w:vAlign w:val="center"/>
          </w:tcPr>
          <w:p w14:paraId="1F7ED47D" w14:textId="50FDF53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5FAA7668" w14:textId="09993E9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298D5A0F" w14:textId="5663C17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2EC4C8F8" w14:textId="08299B1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4E5E8B90" w14:textId="7C57386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27" w:type="dxa"/>
            <w:noWrap/>
            <w:vAlign w:val="center"/>
          </w:tcPr>
          <w:p w14:paraId="1C1CF95E" w14:textId="5901B50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1E974DC3" w14:textId="37DE3AC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2D8EF7AD" w14:textId="3EEC1B5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60C06669" w14:textId="08A9D57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5025BDAF" w14:textId="1C4C606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52EABFDC" w14:textId="2E2DC3E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12CF3A3C" w14:textId="50C128F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vAlign w:val="center"/>
          </w:tcPr>
          <w:p w14:paraId="32F9C512" w14:textId="71C501A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vAlign w:val="center"/>
          </w:tcPr>
          <w:p w14:paraId="2B37D905" w14:textId="6028F42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102EBC" w:rsidRPr="002E6732" w14:paraId="6D7AF986" w14:textId="188D6F68" w:rsidTr="00102EBC">
        <w:trPr>
          <w:trHeight w:val="288"/>
        </w:trPr>
        <w:tc>
          <w:tcPr>
            <w:tcW w:w="14258" w:type="dxa"/>
            <w:gridSpan w:val="21"/>
            <w:shd w:val="clear" w:color="auto" w:fill="D9D9D9" w:themeFill="background1" w:themeFillShade="D9"/>
            <w:vAlign w:val="bottom"/>
          </w:tcPr>
          <w:p w14:paraId="3E2A07D3" w14:textId="06EBC0B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Domain 5. Risk of bias in selection of the reported result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04F7B36A" w14:textId="777777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02EBC" w:rsidRPr="002E6732" w14:paraId="7B78E3A3" w14:textId="2DAA99B0" w:rsidTr="00102EBC">
        <w:trPr>
          <w:trHeight w:val="288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10567A0D" w14:textId="7ACD6A17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Study Number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094FF17" w14:textId="356BE30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F0B024D" w14:textId="06F141F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746421DB" w14:textId="707C399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073BF40" w14:textId="68BAD4D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337CDB49" w14:textId="6283F46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14:paraId="57F53B9C" w14:textId="7B42F08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75FCC36F" w14:textId="521222D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7CE26B83" w14:textId="1CD05E9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54379E7" w14:textId="00C891D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58A84964" w14:textId="298F51D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B145D31" w14:textId="7A43D7E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747EECD" w14:textId="17BDED9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center"/>
          </w:tcPr>
          <w:p w14:paraId="4DA10BAF" w14:textId="6C501B5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364A10EA" w14:textId="5836750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4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5277C0C4" w14:textId="3C34A13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5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572AFE49" w14:textId="4A1A086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276A239E" w14:textId="63C2666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7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2DE529DC" w14:textId="33DFAD0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8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4B839F02" w14:textId="26FE9C9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9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14:paraId="1377F183" w14:textId="10C9668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04D6C6EA" w14:textId="4312FEC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1</w:t>
            </w:r>
          </w:p>
        </w:tc>
      </w:tr>
      <w:tr w:rsidR="00102EBC" w:rsidRPr="002E6732" w14:paraId="640A2953" w14:textId="3E99A78B" w:rsidTr="00102EBC">
        <w:trPr>
          <w:trHeight w:val="288"/>
        </w:trPr>
        <w:tc>
          <w:tcPr>
            <w:tcW w:w="1705" w:type="dxa"/>
          </w:tcPr>
          <w:p w14:paraId="49A51B09" w14:textId="798505C3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630" w:type="dxa"/>
            <w:noWrap/>
            <w:vAlign w:val="center"/>
          </w:tcPr>
          <w:p w14:paraId="5E0AF84B" w14:textId="1113B33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65E42EC9" w14:textId="3BCE424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7DE3B12E" w14:textId="72D28C9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23111B96" w14:textId="1267758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</w:t>
            </w:r>
          </w:p>
        </w:tc>
        <w:tc>
          <w:tcPr>
            <w:tcW w:w="630" w:type="dxa"/>
            <w:noWrap/>
            <w:vAlign w:val="center"/>
          </w:tcPr>
          <w:p w14:paraId="625C164B" w14:textId="2614E11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3" w:type="dxa"/>
            <w:noWrap/>
            <w:vAlign w:val="center"/>
          </w:tcPr>
          <w:p w14:paraId="01D01C0F" w14:textId="0A0CCEE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83" w:type="dxa"/>
            <w:noWrap/>
            <w:vAlign w:val="center"/>
          </w:tcPr>
          <w:p w14:paraId="27D112A3" w14:textId="54BFE9C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83" w:type="dxa"/>
            <w:noWrap/>
            <w:vAlign w:val="center"/>
          </w:tcPr>
          <w:p w14:paraId="1AC4D0FC" w14:textId="39B4EF1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0B920EE5" w14:textId="793D4FA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7D521545" w14:textId="4C02FF8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5106ED1B" w14:textId="0E76266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11C2F429" w14:textId="65ABD4D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627" w:type="dxa"/>
            <w:noWrap/>
            <w:vAlign w:val="center"/>
          </w:tcPr>
          <w:p w14:paraId="7F1D8A14" w14:textId="488D3DD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2B472285" w14:textId="298A000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63040887" w14:textId="1DF69A0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2CC8166F" w14:textId="050FDC6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13116FAD" w14:textId="0D3A0F6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vAlign w:val="center"/>
          </w:tcPr>
          <w:p w14:paraId="1EF6010A" w14:textId="4C87C78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vAlign w:val="center"/>
          </w:tcPr>
          <w:p w14:paraId="5E929128" w14:textId="0FFDFA3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683" w:type="dxa"/>
            <w:vAlign w:val="center"/>
          </w:tcPr>
          <w:p w14:paraId="37D79209" w14:textId="0656C04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683" w:type="dxa"/>
            <w:vAlign w:val="center"/>
          </w:tcPr>
          <w:p w14:paraId="27BD639A" w14:textId="49EC413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102EBC" w:rsidRPr="002E6732" w14:paraId="3D7EA895" w14:textId="27A2D833" w:rsidTr="00102EBC">
        <w:trPr>
          <w:trHeight w:val="288"/>
        </w:trPr>
        <w:tc>
          <w:tcPr>
            <w:tcW w:w="14258" w:type="dxa"/>
            <w:gridSpan w:val="21"/>
          </w:tcPr>
          <w:p w14:paraId="3AA094F1" w14:textId="2D558A3D" w:rsidR="00102EBC" w:rsidRPr="002E6732" w:rsidRDefault="00102EBC" w:rsidP="00102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 xml:space="preserve">Is the numerical result being assessed likely to have been selected, </w:t>
            </w:r>
            <w:proofErr w:type="gramStart"/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on the basis of</w:t>
            </w:r>
            <w:proofErr w:type="gramEnd"/>
            <w:r w:rsidRPr="002E6732">
              <w:rPr>
                <w:rFonts w:ascii="Times New Roman" w:hAnsi="Times New Roman" w:cs="Times New Roman"/>
                <w:sz w:val="20"/>
                <w:szCs w:val="20"/>
              </w:rPr>
              <w:t xml:space="preserve"> the results, from...</w:t>
            </w: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3" w:type="dxa"/>
          </w:tcPr>
          <w:p w14:paraId="2D4CDA6B" w14:textId="77777777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02EBC" w:rsidRPr="002E6732" w14:paraId="3F0DC0D3" w14:textId="7864160E" w:rsidTr="00102EBC">
        <w:trPr>
          <w:trHeight w:val="288"/>
        </w:trPr>
        <w:tc>
          <w:tcPr>
            <w:tcW w:w="1705" w:type="dxa"/>
          </w:tcPr>
          <w:p w14:paraId="43192040" w14:textId="1ED88B19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5.2. ... multiple eligible outcome measurements (e.g. scales, definitions, time points) within the outcome domain?</w:t>
            </w:r>
          </w:p>
        </w:tc>
        <w:tc>
          <w:tcPr>
            <w:tcW w:w="630" w:type="dxa"/>
            <w:noWrap/>
            <w:vAlign w:val="center"/>
          </w:tcPr>
          <w:p w14:paraId="35F71297" w14:textId="5B7D40A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6290EE70" w14:textId="6F27154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6D1838BE" w14:textId="4968E66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5545CD1B" w14:textId="585B65D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1DA56DA" w14:textId="455DD47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3" w:type="dxa"/>
            <w:noWrap/>
            <w:vAlign w:val="center"/>
          </w:tcPr>
          <w:p w14:paraId="6042E56D" w14:textId="3BAC0B3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016866BC" w14:textId="61784BF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1D39EF80" w14:textId="6D44E9F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52A5B3A1" w14:textId="4026553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39E8FA52" w14:textId="2A10AD9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39D8013E" w14:textId="0C12433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2EB47F1E" w14:textId="4787F76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dxa"/>
            <w:noWrap/>
            <w:vAlign w:val="center"/>
          </w:tcPr>
          <w:p w14:paraId="5D7D6256" w14:textId="6D8B82C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2E325F2D" w14:textId="4AC22EB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5D7A0455" w14:textId="18807F6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2D05198E" w14:textId="0B5CB10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579" w:type="dxa"/>
            <w:noWrap/>
            <w:vAlign w:val="center"/>
          </w:tcPr>
          <w:p w14:paraId="37B22CE9" w14:textId="076CDF5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4971B5B2" w14:textId="5A569B9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2A543958" w14:textId="479D09D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7C28A9F9" w14:textId="491C050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32AF1976" w14:textId="0B02316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</w:t>
            </w:r>
          </w:p>
        </w:tc>
      </w:tr>
      <w:tr w:rsidR="00102EBC" w:rsidRPr="002E6732" w14:paraId="3640B28B" w14:textId="02709FCF" w:rsidTr="00102EBC">
        <w:trPr>
          <w:trHeight w:val="288"/>
        </w:trPr>
        <w:tc>
          <w:tcPr>
            <w:tcW w:w="1705" w:type="dxa"/>
          </w:tcPr>
          <w:p w14:paraId="13D9F0D2" w14:textId="7DAA4AB6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5.3 ... multiple eligible analyses of the data?</w:t>
            </w:r>
          </w:p>
        </w:tc>
        <w:tc>
          <w:tcPr>
            <w:tcW w:w="630" w:type="dxa"/>
            <w:noWrap/>
            <w:vAlign w:val="center"/>
          </w:tcPr>
          <w:p w14:paraId="2AF85D7D" w14:textId="5237ACE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15275CE7" w14:textId="3CF0E4E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2223D140" w14:textId="008B04C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531F5B17" w14:textId="704243D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4F66F33" w14:textId="3931863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33" w:type="dxa"/>
            <w:noWrap/>
            <w:vAlign w:val="center"/>
          </w:tcPr>
          <w:p w14:paraId="2D14DC4F" w14:textId="3BF7D68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14548204" w14:textId="5F06FFF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noWrap/>
            <w:vAlign w:val="center"/>
          </w:tcPr>
          <w:p w14:paraId="090C9997" w14:textId="07D1AEA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36CE9EE" w14:textId="199F512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4573284" w14:textId="5CE0366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6039D0BC" w14:textId="1DFDAC3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2509B3E2" w14:textId="27C578A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627" w:type="dxa"/>
            <w:noWrap/>
            <w:vAlign w:val="center"/>
          </w:tcPr>
          <w:p w14:paraId="0046BB0C" w14:textId="1C2411C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34827BF3" w14:textId="1687FC4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0CD9E2C9" w14:textId="14A3DD0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1DDE0227" w14:textId="1447EEA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noWrap/>
            <w:vAlign w:val="center"/>
          </w:tcPr>
          <w:p w14:paraId="6905506E" w14:textId="76C1FEE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0BEB89FE" w14:textId="2E29CA7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579" w:type="dxa"/>
            <w:vAlign w:val="center"/>
          </w:tcPr>
          <w:p w14:paraId="66199CAE" w14:textId="6E903AB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7F9C9D05" w14:textId="52F9496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3" w:type="dxa"/>
            <w:vAlign w:val="center"/>
          </w:tcPr>
          <w:p w14:paraId="35AF76CE" w14:textId="42F94FF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102EBC" w:rsidRPr="002E6732" w14:paraId="1A78D45B" w14:textId="276D95EE" w:rsidTr="00102EBC">
        <w:trPr>
          <w:trHeight w:val="288"/>
        </w:trPr>
        <w:tc>
          <w:tcPr>
            <w:tcW w:w="1705" w:type="dxa"/>
          </w:tcPr>
          <w:p w14:paraId="4762531E" w14:textId="09011C8F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6732">
              <w:rPr>
                <w:rFonts w:ascii="Times New Roman" w:hAnsi="Times New Roman" w:cs="Times New Roman"/>
                <w:sz w:val="20"/>
                <w:szCs w:val="20"/>
              </w:rPr>
              <w:t>Risk-of-bias judgement</w:t>
            </w:r>
          </w:p>
        </w:tc>
        <w:tc>
          <w:tcPr>
            <w:tcW w:w="630" w:type="dxa"/>
            <w:noWrap/>
            <w:vAlign w:val="center"/>
          </w:tcPr>
          <w:p w14:paraId="221B886E" w14:textId="35B379F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154DB855" w14:textId="415AACE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61A55C95" w14:textId="4EA71DC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1FDDB9D1" w14:textId="7C2D9C8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182E39CE" w14:textId="7CD9D27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733" w:type="dxa"/>
            <w:noWrap/>
            <w:vAlign w:val="center"/>
          </w:tcPr>
          <w:p w14:paraId="406C5420" w14:textId="4B6BCB5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83" w:type="dxa"/>
            <w:noWrap/>
            <w:vAlign w:val="center"/>
          </w:tcPr>
          <w:p w14:paraId="16E4239F" w14:textId="0490C9E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83" w:type="dxa"/>
            <w:noWrap/>
            <w:vAlign w:val="center"/>
          </w:tcPr>
          <w:p w14:paraId="493755FD" w14:textId="727A948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6AEAB2D5" w14:textId="68A201E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48DB931C" w14:textId="174BF86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630" w:type="dxa"/>
            <w:noWrap/>
            <w:vAlign w:val="center"/>
          </w:tcPr>
          <w:p w14:paraId="2AA76B38" w14:textId="0165882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</w:p>
        </w:tc>
        <w:tc>
          <w:tcPr>
            <w:tcW w:w="630" w:type="dxa"/>
            <w:noWrap/>
            <w:vAlign w:val="center"/>
          </w:tcPr>
          <w:p w14:paraId="73C91935" w14:textId="3C2B5B2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627" w:type="dxa"/>
            <w:noWrap/>
            <w:vAlign w:val="center"/>
          </w:tcPr>
          <w:p w14:paraId="04D90C9B" w14:textId="682CD58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15C53DA6" w14:textId="0DD46DE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4ADACAA4" w14:textId="240C0D5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469CDE67" w14:textId="4B584F0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579" w:type="dxa"/>
            <w:noWrap/>
            <w:vAlign w:val="center"/>
          </w:tcPr>
          <w:p w14:paraId="0B0CF3AE" w14:textId="3FBBA7C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0AED2106" w14:textId="3500FC5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579" w:type="dxa"/>
            <w:vAlign w:val="center"/>
          </w:tcPr>
          <w:p w14:paraId="4618893E" w14:textId="175077C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683" w:type="dxa"/>
            <w:vAlign w:val="center"/>
          </w:tcPr>
          <w:p w14:paraId="3655F3DA" w14:textId="607C76D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683" w:type="dxa"/>
          </w:tcPr>
          <w:p w14:paraId="321D94D1" w14:textId="507688C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w</w:t>
            </w:r>
          </w:p>
        </w:tc>
      </w:tr>
      <w:tr w:rsidR="00102EBC" w:rsidRPr="002E6732" w14:paraId="6C888EA4" w14:textId="33E2E919" w:rsidTr="00102EBC">
        <w:trPr>
          <w:trHeight w:val="288"/>
        </w:trPr>
        <w:tc>
          <w:tcPr>
            <w:tcW w:w="1705" w:type="dxa"/>
            <w:shd w:val="clear" w:color="auto" w:fill="D9D9D9" w:themeFill="background1" w:themeFillShade="D9"/>
            <w:vAlign w:val="center"/>
          </w:tcPr>
          <w:p w14:paraId="708927E4" w14:textId="54610B6B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Study Number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58CC4937" w14:textId="29FFF69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3021B8B2" w14:textId="5BA4D0B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8B745DB" w14:textId="5CE78A4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9FF9715" w14:textId="39B03CBA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D53E721" w14:textId="3916863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14:paraId="46D6C969" w14:textId="30287D65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38F994B1" w14:textId="1C5F5E1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59CA1215" w14:textId="11AA50E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382489EB" w14:textId="4DEDB97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CCBD17D" w14:textId="33F1732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62308F6F" w14:textId="50DCA13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7BFB8C3B" w14:textId="3B20F42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center"/>
          </w:tcPr>
          <w:p w14:paraId="7C3FBDBF" w14:textId="7A44233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345F5494" w14:textId="23089A2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4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483C85E9" w14:textId="1C0F810C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5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54EA14CF" w14:textId="19D674E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332D28E2" w14:textId="534F05E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7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66863E37" w14:textId="19A235C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8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470DB532" w14:textId="7EF6CCD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9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14:paraId="73ED2A9C" w14:textId="5D1E40DB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0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23152F63" w14:textId="15BBE726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1</w:t>
            </w:r>
          </w:p>
        </w:tc>
      </w:tr>
      <w:tr w:rsidR="00102EBC" w:rsidRPr="002E6732" w14:paraId="62E66963" w14:textId="7EC7B17E" w:rsidTr="00102EBC">
        <w:trPr>
          <w:trHeight w:val="288"/>
        </w:trPr>
        <w:tc>
          <w:tcPr>
            <w:tcW w:w="1705" w:type="dxa"/>
            <w:shd w:val="clear" w:color="auto" w:fill="D9D9D9" w:themeFill="background1" w:themeFillShade="D9"/>
          </w:tcPr>
          <w:p w14:paraId="38502787" w14:textId="37C54682" w:rsidR="00102EBC" w:rsidRPr="002E6732" w:rsidRDefault="00102EBC" w:rsidP="00102EB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E6732">
              <w:rPr>
                <w:rFonts w:ascii="Times New Roman" w:hAnsi="Times New Roman" w:cs="Times New Roman"/>
                <w:b/>
                <w:bCs/>
              </w:rPr>
              <w:t>Overall risk of bias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7609468C" w14:textId="57460ED2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5CE46743" w14:textId="37FC1103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15A5FAA" w14:textId="1DE14AF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314CCEE" w14:textId="138FBA68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gh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006ADF1" w14:textId="4E45B04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733" w:type="dxa"/>
            <w:shd w:val="clear" w:color="auto" w:fill="D9D9D9" w:themeFill="background1" w:themeFillShade="D9"/>
            <w:noWrap/>
            <w:vAlign w:val="center"/>
          </w:tcPr>
          <w:p w14:paraId="6B4BA41B" w14:textId="2E7B5CC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4FE38A6E" w14:textId="419EB780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683" w:type="dxa"/>
            <w:shd w:val="clear" w:color="auto" w:fill="D9D9D9" w:themeFill="background1" w:themeFillShade="D9"/>
            <w:noWrap/>
            <w:vAlign w:val="center"/>
          </w:tcPr>
          <w:p w14:paraId="67428A15" w14:textId="3258C67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7EB82596" w14:textId="444F1B1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7986E326" w14:textId="543D0F2D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46C52C27" w14:textId="2A4A737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vAlign w:val="center"/>
          </w:tcPr>
          <w:p w14:paraId="153BBE0B" w14:textId="3AF136C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27" w:type="dxa"/>
            <w:shd w:val="clear" w:color="auto" w:fill="D9D9D9" w:themeFill="background1" w:themeFillShade="D9"/>
            <w:noWrap/>
            <w:vAlign w:val="center"/>
          </w:tcPr>
          <w:p w14:paraId="2FF678B9" w14:textId="25563EBE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1D822B0C" w14:textId="5D43957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25BA3D08" w14:textId="19B661B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74C4354B" w14:textId="39CE0014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shd w:val="clear" w:color="auto" w:fill="D9D9D9" w:themeFill="background1" w:themeFillShade="D9"/>
            <w:noWrap/>
            <w:vAlign w:val="center"/>
          </w:tcPr>
          <w:p w14:paraId="263D72D6" w14:textId="5C77D8D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1E6B477F" w14:textId="31CF8DD1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579" w:type="dxa"/>
            <w:shd w:val="clear" w:color="auto" w:fill="D9D9D9" w:themeFill="background1" w:themeFillShade="D9"/>
            <w:vAlign w:val="center"/>
          </w:tcPr>
          <w:p w14:paraId="14A29F1E" w14:textId="3A68CAC9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shd w:val="clear" w:color="auto" w:fill="D9D9D9" w:themeFill="background1" w:themeFillShade="D9"/>
            <w:vAlign w:val="center"/>
          </w:tcPr>
          <w:p w14:paraId="3DBEFC6B" w14:textId="4B4AAE4F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  <w:tc>
          <w:tcPr>
            <w:tcW w:w="683" w:type="dxa"/>
            <w:shd w:val="clear" w:color="auto" w:fill="D9D9D9" w:themeFill="background1" w:themeFillShade="D9"/>
          </w:tcPr>
          <w:p w14:paraId="4DF12862" w14:textId="49D27267" w:rsidR="00102EBC" w:rsidRPr="002E6732" w:rsidRDefault="00102EBC" w:rsidP="00102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2E673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</w:tbl>
    <w:p w14:paraId="76287898" w14:textId="78844BEC" w:rsidR="001B4A50" w:rsidRPr="002E6732" w:rsidRDefault="00303AE4">
      <w:pPr>
        <w:rPr>
          <w:rFonts w:ascii="Times New Roman" w:hAnsi="Times New Roman" w:cs="Times New Roman"/>
        </w:rPr>
      </w:pPr>
      <w:r w:rsidRPr="002E6732">
        <w:rPr>
          <w:rFonts w:ascii="Times New Roman" w:hAnsi="Times New Roman" w:cs="Times New Roman"/>
        </w:rPr>
        <w:t>*Y: Yes; N: No; PY: probably yes; PN: probably no; NI: no information</w:t>
      </w:r>
      <w:r w:rsidR="008F2107" w:rsidRPr="002E6732">
        <w:rPr>
          <w:rFonts w:ascii="Times New Roman" w:hAnsi="Times New Roman" w:cs="Times New Roman"/>
        </w:rPr>
        <w:t xml:space="preserve">; SC: some concerns </w:t>
      </w:r>
    </w:p>
    <w:p w14:paraId="01D6554D" w14:textId="7B244484" w:rsidR="00A14B40" w:rsidRPr="002E6732" w:rsidRDefault="00A14B40">
      <w:pPr>
        <w:rPr>
          <w:rFonts w:ascii="Times New Roman" w:hAnsi="Times New Roman" w:cs="Times New Roman"/>
        </w:rPr>
      </w:pPr>
      <w:r w:rsidRPr="002E673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658898" wp14:editId="073606D0">
            <wp:extent cx="7040880" cy="1447800"/>
            <wp:effectExtent l="0" t="0" r="7620" b="0"/>
            <wp:docPr id="7" name="image10.png" title="Imag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0.png" title="Image">
                      <a:extLst>
                        <a:ext uri="{FF2B5EF4-FFF2-40B4-BE49-F238E27FC236}">
                          <a16:creationId xmlns:a16="http://schemas.microsoft.com/office/drawing/2014/main" id="{00000000-0008-0000-0600-000007000000}"/>
                        </a:ext>
                      </a:extLst>
                    </pic:cNvPr>
                    <pic:cNvPicPr preferRelativeResize="0"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040880" cy="144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985E38" w14:textId="5E972840" w:rsidR="000B64C0" w:rsidRPr="0083253C" w:rsidRDefault="000B64C0">
      <w:pPr>
        <w:rPr>
          <w:rFonts w:ascii="Times New Roman" w:hAnsi="Times New Roman" w:cs="Times New Roman"/>
        </w:rPr>
      </w:pPr>
      <w:r w:rsidRPr="002E6732">
        <w:rPr>
          <w:rFonts w:ascii="Times New Roman" w:hAnsi="Times New Roman" w:cs="Times New Roman"/>
        </w:rPr>
        <w:t xml:space="preserve">Sterne JAC, Savović J, Page MJ, et al. </w:t>
      </w:r>
      <w:proofErr w:type="spellStart"/>
      <w:r w:rsidRPr="002E6732">
        <w:rPr>
          <w:rFonts w:ascii="Times New Roman" w:hAnsi="Times New Roman" w:cs="Times New Roman"/>
        </w:rPr>
        <w:t>RoB</w:t>
      </w:r>
      <w:proofErr w:type="spellEnd"/>
      <w:r w:rsidRPr="002E6732">
        <w:rPr>
          <w:rFonts w:ascii="Times New Roman" w:hAnsi="Times New Roman" w:cs="Times New Roman"/>
        </w:rPr>
        <w:t xml:space="preserve"> 2: a revised tool for assessing risk of bias in randomized trials. BMJ. </w:t>
      </w:r>
      <w:proofErr w:type="gramStart"/>
      <w:r w:rsidRPr="002E6732">
        <w:rPr>
          <w:rFonts w:ascii="Times New Roman" w:hAnsi="Times New Roman" w:cs="Times New Roman"/>
        </w:rPr>
        <w:t>2019;l</w:t>
      </w:r>
      <w:proofErr w:type="gramEnd"/>
      <w:r w:rsidRPr="002E6732">
        <w:rPr>
          <w:rFonts w:ascii="Times New Roman" w:hAnsi="Times New Roman" w:cs="Times New Roman"/>
        </w:rPr>
        <w:t>4898.</w:t>
      </w:r>
    </w:p>
    <w:sectPr w:rsidR="000B64C0" w:rsidRPr="0083253C" w:rsidSect="00FC0E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F3"/>
    <w:rsid w:val="00063071"/>
    <w:rsid w:val="000B64C0"/>
    <w:rsid w:val="000F2D53"/>
    <w:rsid w:val="00102EBC"/>
    <w:rsid w:val="001329A1"/>
    <w:rsid w:val="001B4A50"/>
    <w:rsid w:val="001D1425"/>
    <w:rsid w:val="00223B25"/>
    <w:rsid w:val="002E6732"/>
    <w:rsid w:val="00303AE4"/>
    <w:rsid w:val="00377569"/>
    <w:rsid w:val="003960A0"/>
    <w:rsid w:val="003C5FB1"/>
    <w:rsid w:val="00416B06"/>
    <w:rsid w:val="00445E88"/>
    <w:rsid w:val="004B643F"/>
    <w:rsid w:val="00502590"/>
    <w:rsid w:val="00596685"/>
    <w:rsid w:val="005B70F3"/>
    <w:rsid w:val="005E629C"/>
    <w:rsid w:val="0068041A"/>
    <w:rsid w:val="006F787B"/>
    <w:rsid w:val="007161E1"/>
    <w:rsid w:val="00720FF1"/>
    <w:rsid w:val="0076085F"/>
    <w:rsid w:val="00785FF8"/>
    <w:rsid w:val="007D14D5"/>
    <w:rsid w:val="0083253C"/>
    <w:rsid w:val="00842C23"/>
    <w:rsid w:val="008A4E5F"/>
    <w:rsid w:val="008C01B2"/>
    <w:rsid w:val="008E1F9B"/>
    <w:rsid w:val="008F2107"/>
    <w:rsid w:val="00944496"/>
    <w:rsid w:val="00993BA5"/>
    <w:rsid w:val="00A14B40"/>
    <w:rsid w:val="00A15768"/>
    <w:rsid w:val="00A61894"/>
    <w:rsid w:val="00A63BEA"/>
    <w:rsid w:val="00A66165"/>
    <w:rsid w:val="00A7516D"/>
    <w:rsid w:val="00B30C8D"/>
    <w:rsid w:val="00BC0D61"/>
    <w:rsid w:val="00BC4979"/>
    <w:rsid w:val="00BD7939"/>
    <w:rsid w:val="00C642ED"/>
    <w:rsid w:val="00C733E4"/>
    <w:rsid w:val="00C8525E"/>
    <w:rsid w:val="00CF7B98"/>
    <w:rsid w:val="00D43B7D"/>
    <w:rsid w:val="00D4476F"/>
    <w:rsid w:val="00D53EFD"/>
    <w:rsid w:val="00DB32B9"/>
    <w:rsid w:val="00DD46A3"/>
    <w:rsid w:val="00E2674C"/>
    <w:rsid w:val="00EA28F6"/>
    <w:rsid w:val="00EC6489"/>
    <w:rsid w:val="00FC0E40"/>
    <w:rsid w:val="00FD4CC1"/>
    <w:rsid w:val="00FF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65365"/>
  <w15:chartTrackingRefBased/>
  <w15:docId w15:val="{D58E10E9-626E-45A2-ACE4-F313CB12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0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0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0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0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0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0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0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0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0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0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0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3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6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FC0E40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FC0E40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0E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4</Words>
  <Characters>4011</Characters>
  <Application>Microsoft Office Word</Application>
  <DocSecurity>0</DocSecurity>
  <Lines>802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 Chavez, Atziri</dc:creator>
  <cp:keywords/>
  <dc:description/>
  <cp:lastModifiedBy>Cauley, Christy E.,MD</cp:lastModifiedBy>
  <cp:revision>3</cp:revision>
  <dcterms:created xsi:type="dcterms:W3CDTF">2025-09-30T21:38:00Z</dcterms:created>
  <dcterms:modified xsi:type="dcterms:W3CDTF">2026-03-23T14:21:00Z</dcterms:modified>
</cp:coreProperties>
</file>